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6F27" w:rsidRPr="002A6F27" w:rsidRDefault="002A6F27" w:rsidP="002A6F27">
      <w:pPr>
        <w:snapToGrid w:val="0"/>
        <w:rPr>
          <w:rFonts w:ascii="Calibri" w:eastAsia="Times New Roman" w:hAnsi="Calibri" w:cs="Calibri Light (Headings)"/>
          <w:b/>
          <w:bCs/>
          <w:color w:val="000000"/>
          <w:lang w:val="en-GB"/>
        </w:rPr>
      </w:pPr>
      <w:r w:rsidRPr="002A6F27">
        <w:rPr>
          <w:rFonts w:ascii="Calibri" w:eastAsia="Times New Roman" w:hAnsi="Calibri" w:cs="Calibri Light (Headings)"/>
          <w:b/>
          <w:bCs/>
          <w:color w:val="000000"/>
          <w:lang w:val="en-GB"/>
        </w:rPr>
        <w:t>London Hospitals contributing data to this study</w:t>
      </w:r>
    </w:p>
    <w:p w:rsidR="002A6F27" w:rsidRPr="002A6F27" w:rsidRDefault="002A6F27" w:rsidP="002A6F27">
      <w:pPr>
        <w:snapToGrid w:val="0"/>
        <w:rPr>
          <w:rFonts w:ascii="Calibri" w:eastAsia="Times New Roman" w:hAnsi="Calibri" w:cs="Calibri Light (Headings)"/>
          <w:color w:val="000000"/>
          <w:lang w:val="en-GB"/>
        </w:rPr>
      </w:pPr>
    </w:p>
    <w:p w:rsidR="002A6F27" w:rsidRPr="00874DC5" w:rsidRDefault="002A6F27" w:rsidP="002A6F27">
      <w:pPr>
        <w:snapToGrid w:val="0"/>
        <w:rPr>
          <w:rFonts w:ascii="Calibri" w:eastAsia="Times New Roman" w:hAnsi="Calibri" w:cstheme="majorHAnsi"/>
          <w:color w:val="000000"/>
          <w:vertAlign w:val="superscript"/>
          <w:lang w:val="en-GB"/>
        </w:rPr>
      </w:pPr>
      <w:r w:rsidRPr="00874DC5">
        <w:rPr>
          <w:rFonts w:ascii="Calibri" w:eastAsia="Times New Roman" w:hAnsi="Calibri" w:cstheme="majorHAnsi"/>
          <w:color w:val="000000"/>
          <w:lang w:val="en-GB"/>
        </w:rPr>
        <w:t>King's College Hospital NHS Foundation Trust</w:t>
      </w:r>
    </w:p>
    <w:p w:rsidR="002A6F27" w:rsidRDefault="002A6F27" w:rsidP="002A6F27">
      <w:pPr>
        <w:snapToGrid w:val="0"/>
        <w:rPr>
          <w:rFonts w:ascii="Calibri" w:eastAsia="Times New Roman" w:hAnsi="Calibri" w:cstheme="majorHAnsi"/>
          <w:color w:val="000000"/>
          <w:vertAlign w:val="superscript"/>
          <w:lang w:val="en-GB"/>
        </w:rPr>
      </w:pPr>
      <w:r w:rsidRPr="00874DC5">
        <w:rPr>
          <w:rFonts w:ascii="Calibri" w:eastAsia="Times New Roman" w:hAnsi="Calibri" w:cstheme="majorHAnsi"/>
          <w:color w:val="000000"/>
          <w:lang w:val="en-GB"/>
        </w:rPr>
        <w:t xml:space="preserve">Guy's and St Thomas' NHS Foundation Trust </w:t>
      </w:r>
    </w:p>
    <w:p w:rsidR="002A6F27" w:rsidRDefault="002A6F27" w:rsidP="002A6F27">
      <w:pPr>
        <w:snapToGrid w:val="0"/>
        <w:rPr>
          <w:rFonts w:ascii="Calibri" w:eastAsia="Times New Roman" w:hAnsi="Calibri" w:cstheme="majorHAnsi"/>
          <w:color w:val="000000"/>
          <w:vertAlign w:val="superscript"/>
          <w:lang w:val="en-GB"/>
        </w:rPr>
      </w:pPr>
      <w:r w:rsidRPr="00874DC5">
        <w:rPr>
          <w:rFonts w:ascii="Calibri" w:eastAsia="Times New Roman" w:hAnsi="Calibri" w:cstheme="majorHAnsi"/>
          <w:color w:val="000000"/>
          <w:lang w:val="en-GB"/>
        </w:rPr>
        <w:t xml:space="preserve">Royal Free London NHS Foundation Trust </w:t>
      </w:r>
      <w:r w:rsidRPr="00874DC5">
        <w:rPr>
          <w:rFonts w:ascii="Calibri" w:eastAsia="Times New Roman" w:hAnsi="Calibri" w:cstheme="majorHAnsi"/>
          <w:color w:val="000000"/>
          <w:lang w:val="en-GB"/>
        </w:rPr>
        <w:br/>
        <w:t>Epsom and St Helier University Hospitals NHS Trust</w:t>
      </w:r>
    </w:p>
    <w:p w:rsidR="002A6F27" w:rsidRPr="00874DC5" w:rsidRDefault="002A6F27" w:rsidP="002A6F27">
      <w:pPr>
        <w:snapToGrid w:val="0"/>
        <w:rPr>
          <w:rFonts w:ascii="Calibri" w:eastAsia="Times New Roman" w:hAnsi="Calibri" w:cstheme="majorHAnsi"/>
          <w:color w:val="000000"/>
          <w:lang w:val="en-GB"/>
        </w:rPr>
      </w:pPr>
      <w:r w:rsidRPr="00874DC5">
        <w:rPr>
          <w:rFonts w:ascii="Calibri" w:eastAsia="Times New Roman" w:hAnsi="Calibri" w:cstheme="majorHAnsi"/>
          <w:color w:val="000000"/>
          <w:lang w:val="en-GB"/>
        </w:rPr>
        <w:t>Imperial </w:t>
      </w:r>
      <w:r>
        <w:rPr>
          <w:rFonts w:ascii="Calibri" w:eastAsia="Times New Roman" w:hAnsi="Calibri" w:cstheme="majorHAnsi"/>
          <w:color w:val="000000"/>
          <w:lang w:val="en-GB"/>
        </w:rPr>
        <w:t xml:space="preserve">College </w:t>
      </w:r>
      <w:r w:rsidRPr="00874DC5">
        <w:rPr>
          <w:rFonts w:ascii="Calibri" w:eastAsia="Times New Roman" w:hAnsi="Calibri" w:cstheme="majorHAnsi"/>
          <w:color w:val="000000"/>
          <w:lang w:val="en-GB"/>
        </w:rPr>
        <w:t>Healthcare NHS Trust</w:t>
      </w:r>
    </w:p>
    <w:p w:rsidR="00935CB3" w:rsidRDefault="002A6F27" w:rsidP="002A6F27">
      <w:r w:rsidRPr="00AA1B58">
        <w:rPr>
          <w:rFonts w:ascii="Calibri" w:eastAsia="Times New Roman" w:hAnsi="Calibri" w:cstheme="majorHAnsi"/>
          <w:color w:val="000000"/>
          <w:lang w:val="en-GB"/>
        </w:rPr>
        <w:t xml:space="preserve">Barts </w:t>
      </w:r>
      <w:r>
        <w:rPr>
          <w:rFonts w:ascii="Calibri" w:eastAsia="Times New Roman" w:hAnsi="Calibri" w:cstheme="majorHAnsi"/>
          <w:color w:val="000000"/>
          <w:lang w:val="en-GB"/>
        </w:rPr>
        <w:t>H</w:t>
      </w:r>
      <w:r w:rsidRPr="00AA1B58">
        <w:rPr>
          <w:rFonts w:ascii="Calibri" w:eastAsia="Times New Roman" w:hAnsi="Calibri" w:cstheme="majorHAnsi"/>
          <w:color w:val="000000"/>
          <w:lang w:val="en-GB"/>
        </w:rPr>
        <w:t>ealth NH</w:t>
      </w:r>
      <w:r>
        <w:rPr>
          <w:rFonts w:ascii="Calibri" w:eastAsia="Times New Roman" w:hAnsi="Calibri" w:cstheme="majorHAnsi"/>
          <w:color w:val="000000"/>
          <w:lang w:val="en-GB"/>
        </w:rPr>
        <w:t>S</w:t>
      </w:r>
      <w:r w:rsidRPr="00AA1B58">
        <w:rPr>
          <w:rFonts w:ascii="Calibri" w:eastAsia="Times New Roman" w:hAnsi="Calibri" w:cstheme="majorHAnsi"/>
          <w:color w:val="000000"/>
          <w:lang w:val="en-GB"/>
        </w:rPr>
        <w:t xml:space="preserve"> Trust</w:t>
      </w:r>
    </w:p>
    <w:sectPr w:rsidR="00935CB3" w:rsidSect="00091AC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 (Headings)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F27"/>
    <w:rsid w:val="00013A52"/>
    <w:rsid w:val="00016BD0"/>
    <w:rsid w:val="0003672D"/>
    <w:rsid w:val="00047818"/>
    <w:rsid w:val="00065741"/>
    <w:rsid w:val="0008010A"/>
    <w:rsid w:val="00091AC3"/>
    <w:rsid w:val="000A0BFB"/>
    <w:rsid w:val="000B2759"/>
    <w:rsid w:val="000F55DA"/>
    <w:rsid w:val="00103D44"/>
    <w:rsid w:val="00116C7D"/>
    <w:rsid w:val="00127D56"/>
    <w:rsid w:val="00154382"/>
    <w:rsid w:val="00162019"/>
    <w:rsid w:val="001667BB"/>
    <w:rsid w:val="001855B7"/>
    <w:rsid w:val="001914A3"/>
    <w:rsid w:val="00194E3B"/>
    <w:rsid w:val="001C0D2D"/>
    <w:rsid w:val="001C7C00"/>
    <w:rsid w:val="001F7930"/>
    <w:rsid w:val="00202CA1"/>
    <w:rsid w:val="00204101"/>
    <w:rsid w:val="0020692D"/>
    <w:rsid w:val="00253CB6"/>
    <w:rsid w:val="002708F3"/>
    <w:rsid w:val="002A6F27"/>
    <w:rsid w:val="002F7184"/>
    <w:rsid w:val="0031590D"/>
    <w:rsid w:val="003173A6"/>
    <w:rsid w:val="00333379"/>
    <w:rsid w:val="00336AC5"/>
    <w:rsid w:val="00367159"/>
    <w:rsid w:val="003707BD"/>
    <w:rsid w:val="00377C5C"/>
    <w:rsid w:val="00393593"/>
    <w:rsid w:val="00394FB5"/>
    <w:rsid w:val="003A3ABA"/>
    <w:rsid w:val="003C5995"/>
    <w:rsid w:val="003C68B2"/>
    <w:rsid w:val="003D01EF"/>
    <w:rsid w:val="004200FE"/>
    <w:rsid w:val="00425C47"/>
    <w:rsid w:val="00432AE2"/>
    <w:rsid w:val="0044169B"/>
    <w:rsid w:val="004826BB"/>
    <w:rsid w:val="004A482A"/>
    <w:rsid w:val="004B5C10"/>
    <w:rsid w:val="004D30B1"/>
    <w:rsid w:val="004E19D2"/>
    <w:rsid w:val="004F04D8"/>
    <w:rsid w:val="00543873"/>
    <w:rsid w:val="0056538B"/>
    <w:rsid w:val="00574587"/>
    <w:rsid w:val="005808D5"/>
    <w:rsid w:val="00585410"/>
    <w:rsid w:val="005A3BBF"/>
    <w:rsid w:val="005A5D63"/>
    <w:rsid w:val="005C6864"/>
    <w:rsid w:val="00607E6C"/>
    <w:rsid w:val="00631CA0"/>
    <w:rsid w:val="00631D08"/>
    <w:rsid w:val="00635660"/>
    <w:rsid w:val="00635EE0"/>
    <w:rsid w:val="0063700B"/>
    <w:rsid w:val="006677E3"/>
    <w:rsid w:val="00677965"/>
    <w:rsid w:val="006846D5"/>
    <w:rsid w:val="0069015C"/>
    <w:rsid w:val="0069378F"/>
    <w:rsid w:val="0069713E"/>
    <w:rsid w:val="006A2168"/>
    <w:rsid w:val="006C0C09"/>
    <w:rsid w:val="006D3388"/>
    <w:rsid w:val="006E068E"/>
    <w:rsid w:val="006F42B3"/>
    <w:rsid w:val="006F6EEB"/>
    <w:rsid w:val="007030F0"/>
    <w:rsid w:val="00715C0F"/>
    <w:rsid w:val="00734817"/>
    <w:rsid w:val="007355BB"/>
    <w:rsid w:val="00753C1B"/>
    <w:rsid w:val="00770828"/>
    <w:rsid w:val="007C6317"/>
    <w:rsid w:val="007C645E"/>
    <w:rsid w:val="007D65DC"/>
    <w:rsid w:val="007E1908"/>
    <w:rsid w:val="007F1802"/>
    <w:rsid w:val="0081500B"/>
    <w:rsid w:val="00861738"/>
    <w:rsid w:val="00875149"/>
    <w:rsid w:val="00893A17"/>
    <w:rsid w:val="0089774A"/>
    <w:rsid w:val="008C17DF"/>
    <w:rsid w:val="008E75A1"/>
    <w:rsid w:val="008F09C6"/>
    <w:rsid w:val="008F6262"/>
    <w:rsid w:val="00961359"/>
    <w:rsid w:val="009637E6"/>
    <w:rsid w:val="00981BB7"/>
    <w:rsid w:val="00985606"/>
    <w:rsid w:val="009863A8"/>
    <w:rsid w:val="009D61CC"/>
    <w:rsid w:val="00A1071D"/>
    <w:rsid w:val="00A216DD"/>
    <w:rsid w:val="00A248B8"/>
    <w:rsid w:val="00A30284"/>
    <w:rsid w:val="00A44318"/>
    <w:rsid w:val="00A753C4"/>
    <w:rsid w:val="00AB20C7"/>
    <w:rsid w:val="00AC31A3"/>
    <w:rsid w:val="00AC42EB"/>
    <w:rsid w:val="00AC6FA0"/>
    <w:rsid w:val="00B04417"/>
    <w:rsid w:val="00B11738"/>
    <w:rsid w:val="00B51256"/>
    <w:rsid w:val="00B53A71"/>
    <w:rsid w:val="00B56B9B"/>
    <w:rsid w:val="00B77BFA"/>
    <w:rsid w:val="00B823B2"/>
    <w:rsid w:val="00BE0D36"/>
    <w:rsid w:val="00C07EBC"/>
    <w:rsid w:val="00C26BBF"/>
    <w:rsid w:val="00C472DD"/>
    <w:rsid w:val="00C478A3"/>
    <w:rsid w:val="00C5554B"/>
    <w:rsid w:val="00C856D0"/>
    <w:rsid w:val="00CD039D"/>
    <w:rsid w:val="00CD5115"/>
    <w:rsid w:val="00CF541A"/>
    <w:rsid w:val="00D042CA"/>
    <w:rsid w:val="00D24877"/>
    <w:rsid w:val="00D25619"/>
    <w:rsid w:val="00D51077"/>
    <w:rsid w:val="00D51B75"/>
    <w:rsid w:val="00D66235"/>
    <w:rsid w:val="00D7259B"/>
    <w:rsid w:val="00DA2DC8"/>
    <w:rsid w:val="00DD2AB4"/>
    <w:rsid w:val="00DE27F4"/>
    <w:rsid w:val="00DF0F89"/>
    <w:rsid w:val="00E124D9"/>
    <w:rsid w:val="00E27888"/>
    <w:rsid w:val="00E51A30"/>
    <w:rsid w:val="00E74195"/>
    <w:rsid w:val="00E808C1"/>
    <w:rsid w:val="00EC6F88"/>
    <w:rsid w:val="00ED0261"/>
    <w:rsid w:val="00F368CE"/>
    <w:rsid w:val="00F449F6"/>
    <w:rsid w:val="00F62600"/>
    <w:rsid w:val="00F753A5"/>
    <w:rsid w:val="00F812F4"/>
    <w:rsid w:val="00F91F57"/>
    <w:rsid w:val="00FB2516"/>
    <w:rsid w:val="00FD7E79"/>
    <w:rsid w:val="00FF3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90E030"/>
  <w15:chartTrackingRefBased/>
  <w15:docId w15:val="{21BEA0AA-AF9F-214E-90B6-2E16F8F50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F27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2</Words>
  <Characters>248</Characters>
  <Application>Microsoft Office Word</Application>
  <DocSecurity>0</DocSecurity>
  <Lines>13</Lines>
  <Paragraphs>4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pe, Claire</dc:creator>
  <cp:keywords/>
  <dc:description/>
  <cp:lastModifiedBy>Sharpe, Claire</cp:lastModifiedBy>
  <cp:revision>1</cp:revision>
  <dcterms:created xsi:type="dcterms:W3CDTF">2020-04-12T15:17:00Z</dcterms:created>
  <dcterms:modified xsi:type="dcterms:W3CDTF">2020-04-12T15:20:00Z</dcterms:modified>
</cp:coreProperties>
</file>